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7AE4" w:rsidRDefault="00067AE4" w:rsidP="00067AE4">
      <w:pPr>
        <w:tabs>
          <w:tab w:val="left" w:pos="5103"/>
        </w:tabs>
        <w:spacing w:line="480" w:lineRule="auto"/>
        <w:jc w:val="both"/>
        <w:rPr>
          <w:rFonts w:ascii="Times New Roman" w:hAnsi="Times New Roman"/>
          <w:b/>
        </w:rPr>
      </w:pPr>
      <w:bookmarkStart w:id="0" w:name="_GoBack"/>
      <w:bookmarkEnd w:id="0"/>
      <w:r>
        <w:rPr>
          <w:rFonts w:ascii="Times New Roman" w:hAnsi="Times New Roman"/>
          <w:b/>
        </w:rPr>
        <w:t xml:space="preserve">Supplementary Table 5. </w:t>
      </w:r>
      <w:r>
        <w:rPr>
          <w:rFonts w:ascii="Times New Roman" w:hAnsi="Times New Roman"/>
        </w:rPr>
        <w:t>Upstream regulators and target molecules identified as calgranulin B-interacting proteins.</w:t>
      </w:r>
    </w:p>
    <w:tbl>
      <w:tblPr>
        <w:tblW w:w="9224" w:type="dxa"/>
        <w:tblBorders>
          <w:top w:val="single" w:sz="18" w:space="0" w:color="00000A"/>
          <w:bottom w:val="single" w:sz="12" w:space="0" w:color="00000A"/>
          <w:insideH w:val="single" w:sz="12" w:space="0" w:color="00000A"/>
        </w:tblBorders>
        <w:tblCellMar>
          <w:left w:w="99" w:type="dxa"/>
          <w:right w:w="99" w:type="dxa"/>
        </w:tblCellMar>
        <w:tblLook w:val="04A0" w:firstRow="1" w:lastRow="0" w:firstColumn="1" w:lastColumn="0" w:noHBand="0" w:noVBand="1"/>
      </w:tblPr>
      <w:tblGrid>
        <w:gridCol w:w="1400"/>
        <w:gridCol w:w="1596"/>
        <w:gridCol w:w="1141"/>
        <w:gridCol w:w="5087"/>
      </w:tblGrid>
      <w:tr w:rsidR="00140247" w:rsidRPr="001A3413" w:rsidTr="00140247">
        <w:trPr>
          <w:trHeight w:val="255"/>
        </w:trPr>
        <w:tc>
          <w:tcPr>
            <w:tcW w:w="1400" w:type="dxa"/>
            <w:tcBorders>
              <w:top w:val="single" w:sz="12" w:space="0" w:color="00000A"/>
              <w:bottom w:val="thinThickSmallGap" w:sz="12" w:space="0" w:color="00000A"/>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Upstream Regulator</w:t>
            </w:r>
          </w:p>
        </w:tc>
        <w:tc>
          <w:tcPr>
            <w:tcW w:w="1596" w:type="dxa"/>
            <w:tcBorders>
              <w:top w:val="single" w:sz="12" w:space="0" w:color="00000A"/>
              <w:bottom w:val="thinThickSmallGap" w:sz="12" w:space="0" w:color="00000A"/>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olecule Type</w:t>
            </w:r>
          </w:p>
        </w:tc>
        <w:tc>
          <w:tcPr>
            <w:tcW w:w="1141" w:type="dxa"/>
            <w:tcBorders>
              <w:top w:val="single" w:sz="12" w:space="0" w:color="00000A"/>
              <w:bottom w:val="thinThickSmallGap" w:sz="12" w:space="0" w:color="00000A"/>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p-value of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verlap</w:t>
            </w:r>
          </w:p>
        </w:tc>
        <w:tc>
          <w:tcPr>
            <w:tcW w:w="5087" w:type="dxa"/>
            <w:tcBorders>
              <w:top w:val="single" w:sz="12" w:space="0" w:color="00000A"/>
              <w:bottom w:val="thinThickSmallGap" w:sz="12" w:space="0" w:color="00000A"/>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arget molecules in dataset</w:t>
            </w:r>
          </w:p>
        </w:tc>
      </w:tr>
      <w:tr w:rsidR="00140247" w:rsidRPr="001A3413" w:rsidTr="00140247">
        <w:trPr>
          <w:trHeight w:val="255"/>
        </w:trPr>
        <w:tc>
          <w:tcPr>
            <w:tcW w:w="1400" w:type="dxa"/>
            <w:tcBorders>
              <w:top w:val="thinThickSmallGap" w:sz="12" w:space="0" w:color="00000A"/>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YCN</w:t>
            </w:r>
          </w:p>
        </w:tc>
        <w:tc>
          <w:tcPr>
            <w:tcW w:w="1596" w:type="dxa"/>
            <w:tcBorders>
              <w:top w:val="thinThickSmallGap" w:sz="12" w:space="0" w:color="00000A"/>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thinThickSmallGap" w:sz="12" w:space="0" w:color="00000A"/>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63E-24</w:t>
            </w:r>
          </w:p>
        </w:tc>
        <w:tc>
          <w:tcPr>
            <w:tcW w:w="5087" w:type="dxa"/>
            <w:tcBorders>
              <w:top w:val="thinThickSmallGap" w:sz="12" w:space="0" w:color="00000A"/>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KAP4, EEF1D, EEF1G, EEF2, EIF3C, GAPDH, HMGA1, ITGA3, ITGB1, LGALS1, PHB, RBBP4, RPL10, RPL11, RPL13, RPL17, RPL18, RPL18A, RPL21, RPL23A, RPL24, RPL26, RPL3, RPL30, RPL31, RPL35, RPL35A, RPL5, RPL6, RPS16, RPS19, RPS23, RPS27, RPS3A, RPS4X, RPS5, RPS7, RPS8, RPS9, S100A1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ICTO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09E-2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B, ATP5O, ATP6V0A1, ATP6V1A, BSG, COX4I1, COX5A, CYC1, NDUFA10, NDUFA9, NDUFS1, NDUFS2, NDUFS3, NDUFV1, NDUFV3, PSMA8, PSMD14, PSMD2, RPL10, RPL10A, RPL11, RPL14, RPL17, RPL18, RPL21, RPL26, RPL30, RPL35A, RPL6, RPS11, RPS18, RPS19, RPS23, RPS5, RPS8, RPS9, UQCRC1, UQCRC2,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Y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53E-21</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1, BOP1, C1QBP, CCT3, CDH1, COX5B, CSTB, DDX18, DDX21, EEF2, EFTUD2, EIF2S1, EIF3D, ELAVL1, ENO1, EPHA2, GAPDH, GLG1, GSR, HLA-B, HMGA1, HNRNPAB, HNRNPD, HSPB1, ITGA3, ITGA6, ITGB1, KRAS, LGALS1, MCM5, MGST3, MKI67, MYBBP1A, NOP58, PCNA, PDLIM7, PHB, PKM, POLDIP3, PRMT1, PTBP1, PYCR1, RANBP2, RBBP4, RCC1, RPL10, RPL13, RPL21, RPL26, RPL3, RPL30, RPL35, RPL5, RPL6, RPS16, RPS18, RPS19, RPS23, RPS27, RPS7, RPS9, RRP1B, RUVBL2, S100A10, SLC7A5, SPRR3, SRSF1, TES, TFAM, TRAP1, YBX1, YME1L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ST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87E-1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RIX1, CDH1, CEBPZ, DDX18, DDX21, EBNA1BP2, EEF1D, EEF1G, GAR1, GNL3, KRR1, LOC102724159/PWP2, LYAR, MAK16, NOP2, NUMA1, NUP98, PCBP1, PRDX1, PRPF8, RSL1D1, S100A11, SRSF1, SRSF9, TARDBP, TBL3, TOMM22, UTP18, WDR3, WDR3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OLG</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8E-08</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T-CO2, RACK1, RPL13, RPL14, RPL5, RPS16, RPS19, RPS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SF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34E-07</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CT3, CCT4, CCT5, CCT6A, CCT8, HSPA4, HSPB1, TCP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YVN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57E-07</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ALM1 (includes others), EPHA2, HSPB1, ITGA3, ITGA6, ITGB1, LGALS3BP, PCBP1, PLD2, PTBP1, RPL10, RPL18, SLC7A5, SNAP23</w:t>
            </w:r>
          </w:p>
        </w:tc>
      </w:tr>
      <w:tr w:rsidR="00140247" w:rsidRPr="001A3413" w:rsidTr="00140247">
        <w:trPr>
          <w:trHeight w:val="1184"/>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7E-07</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AR, ADD1, ATP6V0A1, CAPRIN1, DHX15, HSP90B1, KRAS, MTX1, PICALM, RRBP1, SEC61A1, SRSF9, TW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lastRenderedPageBreak/>
              <w:t>HNF4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83E-07</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IN1, ARMC1, ARPC5, BCLAF1, CACNA2D2, CBX3, CCT8, CDH1, CLTA, CSNK2A1, DBT, DDOST, DDX10, DDX18, DDX27, DDX41, DDX47, DHDDS, DSC2, EFTUD2, EPHA2, ERLIN1, FLOT1, GAPDH, GDF15, GNL3, GTF2I, HLA-B, HSP90B1, ITGA6, KPNB1, KRR1, LGALS3, LIN7C, MAP7, MGST3, NAT10, NDUFS1, NDUFS3, NDUFV1, OCLN, PATJ, PCNA, PHB, PKM, PLD2, PLG, POLRMT, PPFIBP2, PRMT1, RAB11A, RBBP4, RPL10, RPL18, RPL18A, RPL31, RPS18, RUVBL2, S100A9, SLC25A13, SMARCA5, SNAP23, SNRPA, SNRPD3, SNW1, SPRR3, SRSF1, SSBP1, SYNPO, USP46, UTP18, VTN, WDR12,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2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8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D1, CALM1 (includes others), CCT4, COX4I1, COX5A, HMGA1, HMGN1, HNRNPD, HSP90B1, MCM5, PCNA, PHB, PSMD2, RBBP4, RFC4, RPS16, RSL1D1, SAFB, SMARCA5, SRSF1, TFAM, TOP2A, TOP2B, TRAP1, UHRF1, VC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R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7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OX4I1, COX5A, COX5B, FMR1, HBB, TFAM, TOMM2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P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4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IFM1, ATP5B, ATP6V1A, BSG, C1QBP, CD59, CDH1, CDH3, CFL1, CLTA, CSNK2A1, EEF1G, ENO1, GAPDH, GDF15, HBA1/HBA2, HK1, HMGA1, HSPB1, IGF2BP2, ITGA3, ITGA6, KPNB1, LGALS3, MRPL10, MT-CO2, OCLN, PKM, PRMT1, PRNP, RANBP2, RFC4, S100A8, SET, SMARCA2, THSD4, TOP2A, TOP2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1-3p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and other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NAs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w/seed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GAAUG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5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AR, ATP6V0A1, CDCP1, COIL, CORO1C, CPOX, DHX15, DNAJB1, LIN7C, MTX1, PDLIM7, PICALM, PTBP1, SRSF9, TWF1, UHR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RP1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47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CM5, PCNA, RPL11, RPL13, RPL14, RPL6, RPS19, RPS5, RPS8, RPS9,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MP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88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AR, CAPRIN1, EFTUD2, PDCD11, PNN, SAFB, SF3A1, SRSF1, SRSF3, TARDBP,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ON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1QBP, COX5A, HSPB1, MT-CO2, S100A11, TFAM, TRAP1, UQCRFS1</w:t>
            </w:r>
          </w:p>
        </w:tc>
      </w:tr>
      <w:tr w:rsidR="00140247" w:rsidRPr="001A3413" w:rsidTr="00140247">
        <w:trPr>
          <w:trHeight w:val="1519"/>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NS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62E-06</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ATP5B, ATP5O, CEBPZ, CFL1, COX4I1, CSTB, CYC1, GAPDH, LGALS1, MARCKSL1, MCM5, NDUFA9, RPL5, RPS16, RUVBL2, TFAM, UHRF1, UQCRC1, UQCRC2,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5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CT5, CEBPZ, HBA1/HBA2, HK1, HSP90B1, IMPDH2, KPNB1, MCM5, MLF2, RPL10, RPL11, RPL13, RPL3, RPL5, RPL6, RPS16, RPS19, RPS7, SSBP1,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lastRenderedPageBreak/>
              <w:t>FLT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87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1, CSNK2A1, HK1, HLA-B, LIN7C, PTBP1, RBBP4, SNAP23, TOMM2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DM5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95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OX4I1, DNAJC11, ITGB1, NDUFA10, NDUFA9, NDUFS2, NDUFV1, TOMM22, UQCRC1,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1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30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M1 (includes others), CD59, CDH1, COX6C, DDX18, GAPDH, H2AFY, ITGB1, MCM5, MKI67, MSLN, PCBP2, PCNA, RPS3A, S100A11, SET, SRSF7, SYNPO, TJP2,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lex</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39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M1 (includes others), COX5A, COX6C, CYC1, DDX18, GAPDH, H2AFY, HMGN1, HSP90B1, MCM5, MSLN, PCBP2, PCNA, PHB, PUM3, RANBP2, RPL30, RPL35A, RPL6, RPS3A, S100A11, SMPDL3B, SRSF1, SRSF7, SYNPO, TARDBP, TMPO, TOP2A, XRCC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B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0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DH1, COX4I1, DNAJC11, EPS8, HRAS, MCM5, NDUFA10, NDUFA9, NDUFS2, NDUFV1, PCNA, RFC4, RSL1D1, SAFB, SMARCA5, TMPO, TOMM22, UQCRC1,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UBPL</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81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NDUFS1, NDUFS3, NDUFV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WT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87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PRIN1, CDC73, CDH1, EPS8, GSR, HSP90B1, KRAS, LGALS3, MSLN, NUP98, SEC13, SRSF6, TARDBP, TRAP1,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TO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65E-05</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IFM1, CDH1, COX4I1, EIF3A, ENO1, GLG1, HBA1/HBA2, HSP90B1, HSPB1, PKM, PTBP1, RPS11, RPS18, SND1, UGGT1, UQCRC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RSF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0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TBP1, SRSF1, SRSF6, SRSF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ek</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7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CP1, CDH1, CEBPZ, DDX21, EPHA2, GNL3, HSPB1, ITGA6, ITGB1, LYAR, NOP58,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P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4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B, ATP6V1A, BSG, C1QBP, CFL1, CLTA, EEF1G, ENO1, GAPDH, HBA1/HBA2, HK1, NDUFS3, PKM, PRNP, TOP2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LN</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0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ENO1, HRAS, HSP90B1, ITGB1, RACK1, VC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OS</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6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RPC5, CDH1, DLG1, ENO1, EPS8, GSR, HBA1/HBA2, HLA-B, HSP90B1, ITGA6, ITGB1, LGALS3, LGALS3BP, MCM5, MSLN, PRDX1, RBBP4, RPS18, RPS7, RPS9, S100A10, S100A8, S100A9, SNAP2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M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COX4I1, NDUFA9, UQCRC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NN</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SG, CDH1, GDF15, SRS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RS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6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TBP1, SRSF1, SRSF6, SRSF7</w:t>
            </w:r>
          </w:p>
        </w:tc>
      </w:tr>
      <w:tr w:rsidR="00140247" w:rsidRPr="001A3413" w:rsidTr="00140247">
        <w:trPr>
          <w:trHeight w:val="53"/>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LDN7</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KAP4, DNAJB6, HLA-B, LGALS3, MCU, PRNP, RPL34, RPS7, RSL1D1, SPRR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lastRenderedPageBreak/>
              <w:t>TP5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7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ADD3, ATP1A1, CD59, CDH1, CDH3, CPOX, CSNK1D, CSTB, DAPK3, DLG1, EPHA2, EPS8, FAT1, GAPDH, GDF15, GNL3, GSR, H2AFY, HLA-B, HRAS, HSPB1, KPNB1, LGALS3, MCM5, MKI67, MLF2, MT-CO2, MTDH, PCNA, PPP1R13L, PRNP, PSMD2, RALY, RBBP4, RFC4, RPN1, RUVBL2, SEC61A1, SON, SRSF3, SSH1, TFAM, TOP2A, TOP2B, TRAP1, UHRF1, VAP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UP107</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99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NUP133, NUP98, RANBP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let-7a-5p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and other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NAs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w/seed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AGGUAG)</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08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6V0A1, BSG, COIL, CSNK1D, HMGA1, HRAS, IGF2BP2, KRAS, SLC25A13, SNAP23, UHR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N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6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1, CCT4, CDH1, CSNK2A1, HK1, HLA-B, ITGB1, LIN7C, PCNA, PTBP1, RBBP4, SNAP23, TOMM2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FE2L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0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CT3, DYNLL1, EIF2S1, EIF3C, EIF3E, EPB41, GSR, HSP90B1, MGST3, PCBP1, PRDX1, PSMD14, RACK1, RPL18, RPS16, SEC61A1, TFAM, VC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KN1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5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CT6A, CDH1, EPB41, EPHA2, LGALS3, MCM5, PCNA, PES1,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RAS</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60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KAP2, ATP5B, CALD1, CDH1, CDH3, EIF3C, FAT1, HLA-B, HRAS, HSPB1, ITGA6, ITGB1, KRAS, MFGE8, NOP58, PCNA, PLOD1, PRNP, RBBP4, RPL30, RPS27, SMARCA2, SPIN1,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5.11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OT9, BOP1, CBX3, CCT3, CLNS1A, CPOX, DSG1, EBNA1BP2, EIF2S1, ITGB1, KRR1, LGALS1, LGALS3, LGALS3BP, LIG3, MCM5, MTDH, NOC2L, PHB, PRMT1, PRNP, RCC1, RNPS1, S100A10, S100A8, S100A9, SERPINB4, TPD52L2, UQCRC1, XRCC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SRR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gand-dependent nuclear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5.53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ATP5B, ENO1, GAPDH, HK1, MTCH2, PKM, TFA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GF</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wth fac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5.83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IFM1, ARPC5, CALM1 (includes others), CDH1, DDX21, DSG1, DYNLL1, HK1, ITGA6, ITGB1, KRR1, MCM5, MKI67, MPHOSPH10, NOP2, NUMA1, OCLN, PCNA, PHB, PLOD1, RCC1,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GF1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membrane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02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B, ATP5O, CDH1, COX4I1, NDUFA9, PRKCDBP, RPL10A, RPL24, RPL3, RPL35A, SMU1, UQCRC1, UQCRC2</w:t>
            </w:r>
          </w:p>
        </w:tc>
      </w:tr>
      <w:tr w:rsidR="00140247" w:rsidRPr="001A3413" w:rsidTr="00140247">
        <w:trPr>
          <w:trHeight w:val="1326"/>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G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gand-dependent nuclear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26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D1, CD59, CKAP4, DDX21, DYNLL1, HBA1/HBA2, ITGA6, ITGB1, MPHOSPH10, PCNA, PRKG2, S100A8, SLC7A5, SMPDL3B, SRSF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199a-5p (and other</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NAs w/seed CCAGUG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44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D1, CDH1, CSTB, ITGA3, LIN7C, MPP5, SET</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LI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30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DX21, HBB, IMP4, RACK1, RPL18, TCP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G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57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COX6C, MTX1, NDUFA9, NDU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RC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06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3, ELAVL1, GDF15, HBB, HNRNPD, HSPB1, PCBP2, PCNA, RUVBL2, SAFB, XRCC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2F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13E-04</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M1 (includes others), HSP90B1, MCM5, MKI67, PCNA, RBBP4, RFC4, SMARCA5, SRRM2, TMPO, TOP2A, TOP2B, UHR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EGF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wth fac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0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O, COX5B, CSTB, DBT, HK1, ITGB1, OCLN, PCNA, SET, STARD8, TJP2, TOMM20, TOMM22, TOMM7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S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08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AG3, CBX3, CCT3, CCT4, CCT5, CCT6A, CCT8, DNAJB1, HSPA4, HSPB1, TCP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LAVL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3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M1 (includes others), ELAVL1, HNRNPD, RACK1, RPL13, SLC25A11, SRSF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AMM50</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TX1, MTX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EO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CN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IFM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32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IFM1, MT-CO2, NDUF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SR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gand-dependent nuclear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3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3, ARHGEF11, ARPC5L, ATP6V1A, BCLAF1, BYSL, CALD1, CD59, CDH1, DDX21, DLG1, DLG5, ENO1, FMR1, HLA-B, HNRNPD, HSP90B1, IMPDH2, ITGA6, KPNB1, KRAS, LGALS1, LGALS3BP, MAP7, MKI67, NUP210, PCM1, PCNA, PES1, PHB, PYCR1, RANBP2, RBBP4, RBM25, RRBP1, S100A9, SLC12A4, SLC7A5, SNAP23, SON, SYNPO, TJP2, TM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KM</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ENO1, ITGB1,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FY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3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B, CDH1, DNAJB6, EIF3C, ELAVL1, GAPDH, LIG3, LYAR, PCNA, RNPS1, SERBP1, SON, TOP2A, UHR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PARGC1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0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ATP5B, ATP5O, CALM1 (includes others), COX4I1, COX5A, COX5B, COX6C, MT-CO2, NDUFS1, TFAM,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ME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9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IN1, BOP1, COIL, NOP58, SF3A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MR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la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FL1, EEF2, ENO1, GAPDH,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K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2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NO1, GAPDH,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AAH</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RO2A, RPL17, RPL5, RPS18</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RPL10A, RPL21, RPS1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C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NDUFA9, UQCRC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DD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1, ADD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TB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0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FAT1, FSCN1,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UR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7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4I1, MT-CO2, TFA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TOX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7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M1 (includes others), RPL17, SRSF7</w:t>
            </w:r>
          </w:p>
        </w:tc>
      </w:tr>
      <w:tr w:rsidR="00140247" w:rsidRPr="001A3413" w:rsidTr="00140247">
        <w:trPr>
          <w:trHeight w:val="653"/>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PARGC1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20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ATP5B, COX4I1, COX5A, ENO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T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4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ATP5B, ATP5O, COX4I1, CYC1, DNAJB1, EEF2, GAPDH, GSR, HBA1/HBA2, HMGA1, HRAS, ITGB1, MLF2, NDUFA12, NDUFS3, PCNA, PLOD3, PRKCDBP, PTBP1, SLMAP, TFAM, TRAP1, VAPA,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OCK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0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SC2, DSG1, S100A8, SPRR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YSF</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9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OT9, CORO1C, DNAJB1, HSPB1, ITGB1, LGALS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TB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HBB,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XI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ARS, IMPDH2, MKI6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TGES</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A6, NOP2, RPS19, RPS3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H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CDH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DAM9</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3,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38</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58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KAP4, EPS8, LGALS3, MTDH, NDUFV3, PKM, PYCR1, RPN1, SLC7A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DGF B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lex</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91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3, CALD1, CALM1 (includes others), ELAVL1, GDF15, HRAS, ITGB1, KRAS, LGALS3, PCNA, RACK1, RPL13, SLC25A11, SRSF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ED30</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9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NDUFA10, NDUFS2, NDUFV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RAS</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5.4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SG, CDH1, CDH3, CLNS1A, GTF2I, HSPB1, IGF2BP2, KRAS, MSLN, OCLN, TCP1, TOP2A, UQCRC2, VAPA, VC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5.6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KAP4, DDX21, ENO1, EPS8, HSP90B1, MTDH, NDUFV3, PKM, PYCR1, RPN1, SCRIB, SLC7A5, SNAP2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LSU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4I1, 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ACNA1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NO1, S100A1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LX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B,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O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19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ENO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LAU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membrane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A6, ITGB1, PLG</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LC29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6.8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 RPL10A, RPL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GFB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wth fac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06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SG, CALD1, CALM1 (includes others), CAPRIN1, CCT5, CCT6A, CD59, CDH1, CFL1, CHD4, CORO1C, COX5A, CYC1, DDX21, DNAJB6, DSC2, DYNLL1, EPHA2, FSCN1, GDF15, HMGA1, HSPB1, IARS, ITGA3, ITGA6, ITGB1, KRAS, LGALS3, MELTF, MKI67, NOP58, PCBP1, PCNA, PDLIM7, PLOD1, PPFIBP2, RACK1, RFC4, S100A10, S100A11, SLC12A4, SLC7A5, SRSF3, SRSF6, TARDBP, TJP2, TOP2A,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296-5p (miRNAs w/seed GGGCCC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7.9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MGA1, PCNA, SCRI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DNF</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wth fac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1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AG3, EEF1D, EPB41L2, FSCN1, LGALS1, PCNA, PLG, PTBP1, RPL13, RPL35A, RPS23, S100A10,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LF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23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OT9, ARPC4, CCT3, CSNK1G3, HBB, MAK16, MTCH2, NDUFV3, PATJ, PLPP2, RAVER1, SUN1, TES, TM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1orf6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RPL1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4I1, 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CM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KI67, PCNA</w:t>
            </w:r>
          </w:p>
        </w:tc>
      </w:tr>
      <w:tr w:rsidR="00140247" w:rsidRPr="001A3413" w:rsidTr="00140247">
        <w:trPr>
          <w:trHeight w:val="653"/>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pacing w:val="-20"/>
                <w:sz w:val="22"/>
              </w:rPr>
            </w:pPr>
            <w:r w:rsidRPr="001A3413">
              <w:rPr>
                <w:rFonts w:ascii="Times New Roman" w:eastAsia="굴림" w:hAnsi="Times New Roman" w:cs="Times New Roman"/>
                <w:spacing w:val="-20"/>
                <w:sz w:val="22"/>
              </w:rPr>
              <w:t>Collagen type III</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lex</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542-3p (miRNAs w/seed GUGACAG)</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RPL11, RPS2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LC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55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S100A1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2F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8.92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CM5, RBBP4, RFC4, SRSF1, WDR3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KT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14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4I1, MT-CO2, TOMM7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CGEM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53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NO1, GAPDH, GSR,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strogen recepto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67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ALD1, CD59, CDH1, CDH3, DSC2, HRAS, ITGA3, ITGB1, MT-CO2, OCLN, SYN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RN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9.68E-03</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O, CDCP1, EIF6, ENO1, GAPDH, NDUFS2, NDUFS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NAI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0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SG, CDH1, ITGA3,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FF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PTBP1, SRSF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100A10</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PLG, S100A1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AL3ST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6,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LCAM</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MOT, 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PO</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2AFY, HBA1/HBA2, HBB, HMGN1, ITGB1, KPNB1, PCNA, RPS23, RPS7, SNAP23, SON,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P1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P2M1, CBX3, LYAR, NDUFV1, RBBP4, TM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TV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B1, PKP4, TJP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YY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2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BX3, CDH1, MATR3, MCM5, MKI67, PCNA, RBBP4, RPL30, SRSF1, TOP2A, UHRF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ATA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3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GPAT5, CCDC7, CDH1, FSCN1, PCNA, S100A8, S100A9, SPRR3, TJP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DM8</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NO1,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TB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YR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GAPDH, 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IM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MKI6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GAT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A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RP29</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OCLN, SCRI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IK3C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CALD1, ITGB1, PROCR</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KL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RHGEF11, ARPC4, DSG1, ITGA6, ITGB1, 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MCM5, PCNA, RFC4,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CO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CLAF1, CAPRIN1, CEBPZ, DNAJC11, S100A1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RN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IF2S1, EPS8, HSP90B1, HSPB1, PRN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DAMTS1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4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GALS1, 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TGS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5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DYNLL1, ITGA6, MKI67, NOP2, PCNA, RPS19, RPS3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DORA2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protein coupled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5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CT5, DAPK3, EEF2, GAPDH, HBA1/HBA2, OCLN, STK38</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ML</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5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FL1, DNAJB6, HBB, HSPB1, PCBP2, PRDX1, TPD52L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HL</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RPC1A, CDCP1, CDH1, CFL1, NOC2L, PCNA, POLRMT</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19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FAT1, INF2, SYN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9</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6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3, ITGA6,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NMT3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0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DNAJB1, RCC1, RPL10A, RPL13, SAF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EIL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GAPDH, 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WWC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JMJD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membrane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MAP1, MLF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TNND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CDH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ASGR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RAS, 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GALS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7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RAS, KRAS, LGALS1, LGALS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P6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9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EPHA2, GAPDH, ITGA3, ITGB1, MFGE8, PCNA, PELP1, PPP1R13L, PRNP, PRPF8, RCC1, S100A8, SPRR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os</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1.9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LG1, EPS8, GSR, HBA1/HBA2, ITGA6, ITGB1, KRAS, LGALS3BP, RBBP4</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17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OCLN, 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ER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KAP2, CALD1, HLA-B, MFGE8, NOP58, RBBP4, SPIN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TF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POX, GDF15, HSP90B1, IARS, LGALS3, PYCR1, SLC7A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133a-3p (and other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NAs w/seed UUGGUC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RO1C, ELAVL1, FSCN1,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g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LC7A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dac1/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KI67</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MTM8</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ZNF49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OXN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EEP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TOP2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NAJC2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EF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NAI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ZNF50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MM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HCHD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OXL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GM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AM73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2AFY</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PH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EF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TX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T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KI67</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ETB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ET</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HD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PZ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PCN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PP2R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hosphat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VC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11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LI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PCN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FA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18a-3p (and other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NAs w/seed CUGCCC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21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QSEC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CO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4I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TP5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2AFY</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GFBI</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AN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ISC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RAS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OXA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ZNF18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PS18</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DCS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LC5A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FI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N7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IN7C</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IG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5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N7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IN7C</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SX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AT6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MARCA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AIAP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B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0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LCN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KI67, PCN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IM</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FA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6, 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NRNPAB</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LC13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YSL, EEF1G, EFTUD2, HSPB1, RPN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AS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5B, IMPDH2, PHB, RPL35A, RPS19</w:t>
            </w:r>
          </w:p>
        </w:tc>
      </w:tr>
      <w:tr w:rsidR="00140247" w:rsidRPr="001A3413" w:rsidTr="00140247">
        <w:trPr>
          <w:trHeight w:val="1366"/>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2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DD3, BCLAF1, DLG1, GDF15, RANBP2, TOP2A</w:t>
            </w:r>
          </w:p>
        </w:tc>
      </w:tr>
      <w:tr w:rsidR="00140247" w:rsidRPr="001A3413" w:rsidTr="00140247">
        <w:trPr>
          <w:trHeight w:val="53"/>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RBB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6V1A, CD59, CDH1, CDH3, DDX10, DNAJB6, EIF6, FSCN1, HSPB1, ITGA6, ITGB1, LGALS1, LGALS3, MKI67, NDUFV1, PCNA, PRKCDBP, RFC4, RPL17, SEC61A1,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100A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2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RNP, TMPO</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28</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membrane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3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OX6C, CYC1, GAPDH, H2AFY, HMGN1, MSLN, PHB, PUM3, RANBP2, RPL30, RPL6, SLC7A5, XRCC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UX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HLA-B, OCLN, PN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OXL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5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FF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5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I3K (family)</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HK1, ITGA6, ITGB1, PK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L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6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SG, EPB41, 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P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8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A3, NDUFA9, NDUFV1, OCLN, PLOD1, PNN, UQCRC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od</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9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SC2, DSG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 xml:space="preserve">miR-143-3p (and other </w:t>
            </w:r>
          </w:p>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NAs w/seed GAGAUG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9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TAT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2.9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KAP8L, AP2A2, ASPH, BSG, DNAJB6, FSCN1, GLG1, PPP1R13L, SUN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IST1H1T</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RPC5, CPOX, HSPA4, SF3A1, TRPM4</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GALS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DOST, FSCN1, ITGA6, ITGB1, 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P4K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CADVL, CYC1, NDUFS1, NDUFV1, UQCRC1,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29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59, CDH1, DDX21, GAPDH, GDF15, GNL3, HSP90B1, ITGA6, ITGB1, NDUFA12, NOP2, PCNA, PDCD11, PHB, RPL10, RPL21, SNAP23, WDR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NHB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wth fac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3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CHMP4B, COIL, ILF3, KRAS, PCNA, 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CR</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3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SG1, 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ERTAD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3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YC1, TFAM</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NA polymerase II</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lex</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5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6V0A1, CDH1, ENO1, GAPDH, GDF15, HBB, PCNA, RBBP4, RPL10A, WDR3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DKN1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5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GALS3, LGALS3BP, MKI67, PCNA, RFC4, TOP2A, UHRF1, XRCC6, YBX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TGAV</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6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CNA, VT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YOC</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7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LG1, EPHA2, FSCN1, ITGB1, VAP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14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HEK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NRNP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GAPDH, 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LK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SEN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5B, ATP6V1A, BSG, C1QBP, CFL1, CLTA, EEF1G, ENO1, GAPDH, HBA1/HBA2, HK1, PKM, TOP2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LF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8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MKI67, MSLN, PCN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M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90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3, OCLN, PLG</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R2F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gand-dependent nuclear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90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GDF15, VT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UZ1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3.9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DNAJB6, EIF3A, ILF3, LGALS3, SLC7A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pacing w:val="-20"/>
                <w:sz w:val="22"/>
              </w:rPr>
            </w:pPr>
            <w:r w:rsidRPr="001A3413">
              <w:rPr>
                <w:rFonts w:ascii="Times New Roman" w:eastAsia="굴림" w:hAnsi="Times New Roman" w:cs="Times New Roman"/>
                <w:spacing w:val="-20"/>
                <w:sz w:val="22"/>
              </w:rPr>
              <w:t>Collagen type I</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lex</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0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ITGA3, ITGB1, S100A1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LA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eptid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0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GDF15, PLG, 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ab1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roup</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A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ASK</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LG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LC39A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port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ZNF7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TCP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RK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TCP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LX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SH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hosphat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S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DN</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SPH</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LTF</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RPH</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TARDB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TXBP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LI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K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LOT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LN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3189-3p (miRNAs w/seed CCUUGGG)</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F3B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NTN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TK38L</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PS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GALS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NK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LP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SPA4</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ADGRV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protein coupled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A1/HBA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OM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LGALS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BR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TGA7</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TG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XCL1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ytokin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GPB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TOP2A</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DPH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EF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DIA6</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SP90B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GGBP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FMR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FXYD5</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on channel</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LDN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membrane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HBG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HBA1/HBA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ILF2</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ILF3</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FX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RPL30</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BNIP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IFM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DUFAB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nzym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4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BT</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NRG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5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RPC4, CDH1, EPHA2, GLG1, HMGA1, NDUFS1, PLG, PRKG2, XRCC6</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SRRG</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gand-dependent nuclear recep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1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ENO1, GAPDH, PKM</w:t>
            </w:r>
          </w:p>
        </w:tc>
      </w:tr>
      <w:tr w:rsidR="00140247" w:rsidRPr="001A3413" w:rsidTr="00140247">
        <w:trPr>
          <w:trHeight w:val="890"/>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C1QBP</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3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1QBP, MT-CO2</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iR-205-5p (and other miRNAs w/seed CCUUCAU)</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ature microrna</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3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ATP1A1, H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EK</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in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3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S100A8, S100A9</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MUC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32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VT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KRT1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SC2, DSG1, DSG4</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VCAN</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4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59, ITGA3, ITGB1, LGALS3, MSLN, SMPDL3B</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FAP2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56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MCM5, PRDX1, RPL6, RPS5</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EFNA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71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DSG1, EPHA2, HRAS, KRAS</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FAP4</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77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GDF15, OCLN</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SIRT1</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78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BCLAF1, CDH1, DDB1, RPL10A, RPL13, SEC61A1, SYNPO, UQCRC2, UQCRFS1</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LIN28A</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other</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KRAS, TARDBP</w:t>
            </w:r>
          </w:p>
        </w:tc>
      </w:tr>
      <w:tr w:rsidR="00140247" w:rsidRPr="001A3413" w:rsidTr="00140247">
        <w:trPr>
          <w:trHeight w:val="255"/>
        </w:trPr>
        <w:tc>
          <w:tcPr>
            <w:tcW w:w="1400"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TP4A3</w:t>
            </w:r>
          </w:p>
        </w:tc>
        <w:tc>
          <w:tcPr>
            <w:tcW w:w="1596"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phosphatase</w:t>
            </w:r>
          </w:p>
        </w:tc>
        <w:tc>
          <w:tcPr>
            <w:tcW w:w="1141"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83E-02</w:t>
            </w:r>
          </w:p>
        </w:tc>
        <w:tc>
          <w:tcPr>
            <w:tcW w:w="5087" w:type="dxa"/>
            <w:tcBorders>
              <w:top w:val="nil"/>
              <w:bottom w:val="nil"/>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CDH1, PCBP1</w:t>
            </w:r>
          </w:p>
        </w:tc>
      </w:tr>
      <w:tr w:rsidR="00140247" w:rsidTr="00140247">
        <w:trPr>
          <w:trHeight w:val="255"/>
        </w:trPr>
        <w:tc>
          <w:tcPr>
            <w:tcW w:w="1400" w:type="dxa"/>
            <w:tcBorders>
              <w:top w:val="nil"/>
              <w:bottom w:val="single" w:sz="18" w:space="0" w:color="000000"/>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RFX1</w:t>
            </w:r>
          </w:p>
        </w:tc>
        <w:tc>
          <w:tcPr>
            <w:tcW w:w="1596" w:type="dxa"/>
            <w:tcBorders>
              <w:top w:val="nil"/>
              <w:bottom w:val="single" w:sz="18" w:space="0" w:color="000000"/>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transcription regulator</w:t>
            </w:r>
          </w:p>
        </w:tc>
        <w:tc>
          <w:tcPr>
            <w:tcW w:w="1141" w:type="dxa"/>
            <w:tcBorders>
              <w:top w:val="nil"/>
              <w:bottom w:val="single" w:sz="18" w:space="0" w:color="000000"/>
            </w:tcBorders>
            <w:shd w:val="clear" w:color="auto" w:fill="auto"/>
          </w:tcPr>
          <w:p w:rsidR="00140247" w:rsidRPr="001A3413" w:rsidRDefault="00140247" w:rsidP="000049F1">
            <w:pPr>
              <w:widowControl/>
              <w:spacing w:before="120" w:after="120" w:line="240" w:lineRule="auto"/>
              <w:rPr>
                <w:rFonts w:ascii="Times New Roman" w:eastAsia="굴림" w:hAnsi="Times New Roman" w:cs="Times New Roman"/>
                <w:sz w:val="22"/>
              </w:rPr>
            </w:pPr>
            <w:r w:rsidRPr="001A3413">
              <w:rPr>
                <w:rFonts w:ascii="Times New Roman" w:eastAsia="굴림" w:hAnsi="Times New Roman" w:cs="Times New Roman"/>
                <w:sz w:val="22"/>
              </w:rPr>
              <w:t>4.83E-02</w:t>
            </w:r>
          </w:p>
        </w:tc>
        <w:tc>
          <w:tcPr>
            <w:tcW w:w="5087" w:type="dxa"/>
            <w:tcBorders>
              <w:top w:val="nil"/>
              <w:bottom w:val="single" w:sz="18" w:space="0" w:color="000000"/>
            </w:tcBorders>
            <w:shd w:val="clear" w:color="auto" w:fill="auto"/>
          </w:tcPr>
          <w:p w:rsidR="00140247" w:rsidRDefault="00140247" w:rsidP="000049F1">
            <w:pPr>
              <w:widowControl/>
              <w:spacing w:before="120" w:after="120" w:line="240" w:lineRule="auto"/>
              <w:rPr>
                <w:rFonts w:ascii="Times New Roman" w:eastAsia="굴림" w:hAnsi="Times New Roman" w:cs="Times New Roman"/>
                <w:i/>
                <w:spacing w:val="-20"/>
                <w:sz w:val="22"/>
              </w:rPr>
            </w:pPr>
            <w:r w:rsidRPr="001A3413">
              <w:rPr>
                <w:rFonts w:ascii="Times New Roman" w:eastAsia="굴림" w:hAnsi="Times New Roman" w:cs="Times New Roman"/>
                <w:i/>
                <w:spacing w:val="-20"/>
                <w:sz w:val="22"/>
              </w:rPr>
              <w:t>PCNA, RPL30</w:t>
            </w:r>
          </w:p>
        </w:tc>
      </w:tr>
    </w:tbl>
    <w:p w:rsidR="001878E9" w:rsidRDefault="001878E9"/>
    <w:sectPr w:rsidR="001878E9" w:rsidSect="00B333C4">
      <w:pgSz w:w="11906" w:h="16838"/>
      <w:pgMar w:top="1701" w:right="1440" w:bottom="1440" w:left="1440" w:header="0" w:footer="0" w:gutter="0"/>
      <w:cols w:space="720"/>
      <w:formProt w:val="0"/>
      <w:docGrid w:linePitch="360" w:charSpace="2047"/>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70290" w:rsidRDefault="00F70290" w:rsidP="001A3413">
      <w:pPr>
        <w:spacing w:after="0" w:line="240" w:lineRule="auto"/>
      </w:pPr>
      <w:r>
        <w:separator/>
      </w:r>
    </w:p>
  </w:endnote>
  <w:endnote w:type="continuationSeparator" w:id="0">
    <w:p w:rsidR="00F70290" w:rsidRDefault="00F70290" w:rsidP="001A34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81"/>
    <w:family w:val="swiss"/>
    <w:pitch w:val="variable"/>
  </w:font>
  <w:font w:name="바탕">
    <w:altName w:val="Batang"/>
    <w:panose1 w:val="02030600000101010101"/>
    <w:charset w:val="81"/>
    <w:family w:val="roman"/>
    <w:pitch w:val="variable"/>
    <w:sig w:usb0="B00002AF" w:usb1="69D77CFB" w:usb2="00000030" w:usb3="00000000" w:csb0="0008009F" w:csb1="00000000"/>
  </w:font>
  <w:font w:name="Mangal">
    <w:panose1 w:val="02040503050203030202"/>
    <w:charset w:val="01"/>
    <w:family w:val="roman"/>
    <w:notTrueType/>
    <w:pitch w:val="variable"/>
    <w:sig w:usb0="00002000" w:usb1="00000000" w:usb2="00000000" w:usb3="00000000" w:csb0="00000000" w:csb1="00000000"/>
  </w:font>
  <w:font w:name="굴림">
    <w:altName w:val="Gulim"/>
    <w:panose1 w:val="020B0600000101010101"/>
    <w:charset w:val="81"/>
    <w:family w:val="roman"/>
    <w:notTrueType/>
    <w:pitch w:val="fixed"/>
    <w:sig w:usb0="00000001" w:usb1="09060000" w:usb2="00000010" w:usb3="00000000" w:csb0="0008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70290" w:rsidRDefault="00F70290" w:rsidP="001A3413">
      <w:pPr>
        <w:spacing w:after="0" w:line="240" w:lineRule="auto"/>
      </w:pPr>
      <w:r>
        <w:separator/>
      </w:r>
    </w:p>
  </w:footnote>
  <w:footnote w:type="continuationSeparator" w:id="0">
    <w:p w:rsidR="00F70290" w:rsidRDefault="00F70290" w:rsidP="001A341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bordersDoNotSurroundHeader/>
  <w:bordersDoNotSurroundFooter/>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1878E9"/>
    <w:rsid w:val="000049F1"/>
    <w:rsid w:val="00067AE4"/>
    <w:rsid w:val="000D2B98"/>
    <w:rsid w:val="00140247"/>
    <w:rsid w:val="001878E9"/>
    <w:rsid w:val="001A3413"/>
    <w:rsid w:val="003319B8"/>
    <w:rsid w:val="007C0DF7"/>
    <w:rsid w:val="00A31611"/>
    <w:rsid w:val="00B333C4"/>
    <w:rsid w:val="00BB2C18"/>
    <w:rsid w:val="00BE5501"/>
    <w:rsid w:val="00C07C14"/>
    <w:rsid w:val="00C24865"/>
    <w:rsid w:val="00CB0971"/>
    <w:rsid w:val="00DA6F95"/>
    <w:rsid w:val="00F702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맑은 고딕" w:hAnsiTheme="minorHAnsi" w:cstheme="minorBidi"/>
        <w:szCs w:val="22"/>
        <w:lang w:val="en-US" w:eastAsia="ko-KR" w:bidi="ar-SA"/>
      </w:rPr>
    </w:rPrDefault>
    <w:pPrDefault>
      <w:pPr>
        <w:spacing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333C4"/>
    <w:pPr>
      <w:widowControl w:val="0"/>
      <w:suppressAutoHyphens/>
      <w:autoSpaceDE w:val="0"/>
      <w:spacing w:after="160"/>
      <w:jc w:val="left"/>
    </w:pPr>
    <w:rPr>
      <w:color w:val="00000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4"/>
    <w:rsid w:val="00B333C4"/>
    <w:pPr>
      <w:keepNext/>
      <w:spacing w:before="240" w:after="120"/>
    </w:pPr>
    <w:rPr>
      <w:rFonts w:ascii="Liberation Sans" w:eastAsia="바탕" w:hAnsi="Liberation Sans" w:cs="Mangal"/>
      <w:sz w:val="28"/>
      <w:szCs w:val="28"/>
    </w:rPr>
  </w:style>
  <w:style w:type="paragraph" w:customStyle="1" w:styleId="a4">
    <w:name w:val="텍스트 본문"/>
    <w:basedOn w:val="a"/>
    <w:rsid w:val="00B333C4"/>
    <w:pPr>
      <w:spacing w:after="140" w:line="288" w:lineRule="auto"/>
    </w:pPr>
  </w:style>
  <w:style w:type="paragraph" w:styleId="a5">
    <w:name w:val="List"/>
    <w:basedOn w:val="a4"/>
    <w:rsid w:val="00B333C4"/>
    <w:rPr>
      <w:rFonts w:cs="Mangal"/>
    </w:rPr>
  </w:style>
  <w:style w:type="paragraph" w:styleId="a6">
    <w:name w:val="caption"/>
    <w:basedOn w:val="a"/>
    <w:rsid w:val="00B333C4"/>
    <w:pPr>
      <w:suppressLineNumbers/>
      <w:spacing w:before="120" w:after="120"/>
    </w:pPr>
    <w:rPr>
      <w:rFonts w:cs="Mangal"/>
      <w:i/>
      <w:iCs/>
      <w:sz w:val="24"/>
      <w:szCs w:val="24"/>
    </w:rPr>
  </w:style>
  <w:style w:type="paragraph" w:customStyle="1" w:styleId="a7">
    <w:name w:val="색인"/>
    <w:basedOn w:val="a"/>
    <w:rsid w:val="00B333C4"/>
    <w:pPr>
      <w:suppressLineNumbers/>
    </w:pPr>
    <w:rPr>
      <w:rFonts w:cs="Mangal"/>
    </w:rPr>
  </w:style>
  <w:style w:type="paragraph" w:styleId="a8">
    <w:name w:val="header"/>
    <w:basedOn w:val="a"/>
    <w:link w:val="Char"/>
    <w:uiPriority w:val="99"/>
    <w:unhideWhenUsed/>
    <w:rsid w:val="001A3413"/>
    <w:pPr>
      <w:tabs>
        <w:tab w:val="center" w:pos="4680"/>
        <w:tab w:val="right" w:pos="9360"/>
      </w:tabs>
      <w:spacing w:after="0" w:line="240" w:lineRule="auto"/>
    </w:pPr>
  </w:style>
  <w:style w:type="character" w:customStyle="1" w:styleId="Char">
    <w:name w:val="머리글 Char"/>
    <w:basedOn w:val="a0"/>
    <w:link w:val="a8"/>
    <w:uiPriority w:val="99"/>
    <w:rsid w:val="001A3413"/>
    <w:rPr>
      <w:color w:val="00000A"/>
    </w:rPr>
  </w:style>
  <w:style w:type="paragraph" w:styleId="a9">
    <w:name w:val="footer"/>
    <w:basedOn w:val="a"/>
    <w:link w:val="Char0"/>
    <w:uiPriority w:val="99"/>
    <w:unhideWhenUsed/>
    <w:rsid w:val="001A3413"/>
    <w:pPr>
      <w:tabs>
        <w:tab w:val="center" w:pos="4680"/>
        <w:tab w:val="right" w:pos="9360"/>
      </w:tabs>
      <w:spacing w:after="0" w:line="240" w:lineRule="auto"/>
    </w:pPr>
  </w:style>
  <w:style w:type="character" w:customStyle="1" w:styleId="Char0">
    <w:name w:val="바닥글 Char"/>
    <w:basedOn w:val="a0"/>
    <w:link w:val="a9"/>
    <w:uiPriority w:val="99"/>
    <w:rsid w:val="001A3413"/>
    <w:rPr>
      <w:color w:val="00000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맑은 고딕" w:hAnsiTheme="minorHAnsi" w:cstheme="minorBidi"/>
        <w:szCs w:val="22"/>
        <w:lang w:val="en-US" w:eastAsia="ko-KR" w:bidi="ar-SA"/>
      </w:rPr>
    </w:rPrDefault>
    <w:pPrDefault>
      <w:pPr>
        <w:spacing w:line="252"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suppressAutoHyphens/>
      <w:autoSpaceDE w:val="0"/>
      <w:spacing w:after="160"/>
      <w:jc w:val="left"/>
    </w:pPr>
    <w:rPr>
      <w:color w:val="00000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4"/>
    <w:pPr>
      <w:keepNext/>
      <w:spacing w:before="240" w:after="120"/>
    </w:pPr>
    <w:rPr>
      <w:rFonts w:ascii="Liberation Sans" w:eastAsia="바탕" w:hAnsi="Liberation Sans" w:cs="Mangal"/>
      <w:sz w:val="28"/>
      <w:szCs w:val="28"/>
    </w:rPr>
  </w:style>
  <w:style w:type="paragraph" w:customStyle="1" w:styleId="a4">
    <w:name w:val="텍스트 본문"/>
    <w:basedOn w:val="a"/>
    <w:pPr>
      <w:spacing w:after="140" w:line="288" w:lineRule="auto"/>
    </w:pPr>
  </w:style>
  <w:style w:type="paragraph" w:styleId="a5">
    <w:name w:val="List"/>
    <w:basedOn w:val="a4"/>
    <w:rPr>
      <w:rFonts w:cs="Mangal"/>
    </w:rPr>
  </w:style>
  <w:style w:type="paragraph" w:styleId="a6">
    <w:name w:val="caption"/>
    <w:basedOn w:val="a"/>
    <w:pPr>
      <w:suppressLineNumbers/>
      <w:spacing w:before="120" w:after="120"/>
    </w:pPr>
    <w:rPr>
      <w:rFonts w:cs="Mangal"/>
      <w:i/>
      <w:iCs/>
      <w:sz w:val="24"/>
      <w:szCs w:val="24"/>
    </w:rPr>
  </w:style>
  <w:style w:type="paragraph" w:customStyle="1" w:styleId="a7">
    <w:name w:val="색인"/>
    <w:basedOn w:val="a"/>
    <w:pPr>
      <w:suppressLineNumbers/>
    </w:pPr>
    <w:rPr>
      <w:rFonts w:cs="Mangal"/>
    </w:rPr>
  </w:style>
  <w:style w:type="paragraph" w:styleId="a8">
    <w:name w:val="header"/>
    <w:basedOn w:val="a"/>
    <w:link w:val="Char"/>
    <w:uiPriority w:val="99"/>
    <w:unhideWhenUsed/>
    <w:rsid w:val="001A3413"/>
    <w:pPr>
      <w:tabs>
        <w:tab w:val="center" w:pos="4680"/>
        <w:tab w:val="right" w:pos="9360"/>
      </w:tabs>
      <w:spacing w:after="0" w:line="240" w:lineRule="auto"/>
    </w:pPr>
  </w:style>
  <w:style w:type="character" w:customStyle="1" w:styleId="Char">
    <w:name w:val="머리글 Char"/>
    <w:basedOn w:val="a0"/>
    <w:link w:val="a8"/>
    <w:uiPriority w:val="99"/>
    <w:rsid w:val="001A3413"/>
    <w:rPr>
      <w:color w:val="00000A"/>
    </w:rPr>
  </w:style>
  <w:style w:type="paragraph" w:styleId="a9">
    <w:name w:val="footer"/>
    <w:basedOn w:val="a"/>
    <w:link w:val="Char0"/>
    <w:uiPriority w:val="99"/>
    <w:unhideWhenUsed/>
    <w:rsid w:val="001A3413"/>
    <w:pPr>
      <w:tabs>
        <w:tab w:val="center" w:pos="4680"/>
        <w:tab w:val="right" w:pos="9360"/>
      </w:tabs>
      <w:spacing w:after="0" w:line="240" w:lineRule="auto"/>
    </w:pPr>
  </w:style>
  <w:style w:type="character" w:customStyle="1" w:styleId="Char0">
    <w:name w:val="바닥글 Char"/>
    <w:basedOn w:val="a0"/>
    <w:link w:val="a9"/>
    <w:uiPriority w:val="99"/>
    <w:rsid w:val="001A3413"/>
    <w:rPr>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455184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3198</Words>
  <Characters>18232</Characters>
  <Application>Microsoft Office Word</Application>
  <DocSecurity>0</DocSecurity>
  <Lines>151</Lines>
  <Paragraphs>42</Paragraphs>
  <ScaleCrop>false</ScaleCrop>
  <HeadingPairs>
    <vt:vector size="2" baseType="variant">
      <vt:variant>
        <vt:lpstr>제목</vt:lpstr>
      </vt:variant>
      <vt:variant>
        <vt:i4>1</vt:i4>
      </vt:variant>
    </vt:vector>
  </HeadingPairs>
  <TitlesOfParts>
    <vt:vector size="1" baseType="lpstr">
      <vt:lpstr/>
    </vt:vector>
  </TitlesOfParts>
  <Company>Microsoft</Company>
  <LinksUpToDate>false</LinksUpToDate>
  <CharactersWithSpaces>21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cope</dc:creator>
  <cp:lastModifiedBy>JHK</cp:lastModifiedBy>
  <cp:revision>2</cp:revision>
  <cp:lastPrinted>2016-07-28T06:24:00Z</cp:lastPrinted>
  <dcterms:created xsi:type="dcterms:W3CDTF">2016-11-04T13:42:00Z</dcterms:created>
  <dcterms:modified xsi:type="dcterms:W3CDTF">2016-11-04T13:42:00Z</dcterms:modified>
  <dc:language>ko-KR</dc:language>
</cp:coreProperties>
</file>